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43C60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4466F1" wp14:editId="572DED56">
                <wp:simplePos x="0" y="0"/>
                <wp:positionH relativeFrom="margin">
                  <wp:posOffset>-245647</wp:posOffset>
                </wp:positionH>
                <wp:positionV relativeFrom="paragraph">
                  <wp:posOffset>113079</wp:posOffset>
                </wp:positionV>
                <wp:extent cx="6104986" cy="2327425"/>
                <wp:effectExtent l="0" t="0" r="10160" b="15875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4986" cy="2327425"/>
                          <a:chOff x="-196948" y="0"/>
                          <a:chExt cx="6105062" cy="2327740"/>
                        </a:xfrm>
                        <a:noFill/>
                      </wpg:grpSpPr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96948" y="1778392"/>
                            <a:ext cx="766699" cy="5493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4B6063" w14:textId="77777777" w:rsidR="00B30986" w:rsidRPr="001F54B0" w:rsidRDefault="00C7646C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RAD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20969" y="1610491"/>
                            <a:ext cx="1287145" cy="6406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820C2B" w14:textId="77777777" w:rsidR="00B30986" w:rsidRPr="001F54B0" w:rsidRDefault="00B30986" w:rsidP="00B3098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Prosocial behavior</w:t>
                              </w:r>
                            </w:p>
                            <w:p w14:paraId="1919D4F2" w14:textId="77777777" w:rsidR="00B30986" w:rsidRPr="001F54B0" w:rsidRDefault="00B30986" w:rsidP="00110B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by primary caregiv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5236" y="0"/>
                            <a:ext cx="1287160" cy="375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9FF9E6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BS knowled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 flipV="1">
                            <a:off x="253218" y="203981"/>
                            <a:ext cx="2018714" cy="1568548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3636498" y="196947"/>
                            <a:ext cx="1631852" cy="1371600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 flipV="1">
                            <a:off x="562707" y="1948375"/>
                            <a:ext cx="4030394" cy="28135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 rot="19331096">
                            <a:off x="446861" y="601846"/>
                            <a:ext cx="1350026" cy="375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5DC96B" w14:textId="77777777" w:rsidR="00B30986" w:rsidRPr="001F54B0" w:rsidRDefault="00B30986" w:rsidP="00B30986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-3.50, SE = 1.9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95179" y="1617193"/>
                            <a:ext cx="2306983" cy="2972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B26656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Direct effect, β = -2.25*, SE = 0.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 rot="2477805">
                            <a:off x="3905684" y="529630"/>
                            <a:ext cx="1361323" cy="3170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E89E81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0.06, SE = 0.05</w:t>
                              </w:r>
                            </w:p>
                            <w:p w14:paraId="4F159D3E" w14:textId="77777777" w:rsidR="00B30986" w:rsidRPr="00C47C45" w:rsidRDefault="00B30986" w:rsidP="00B30986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4466F1" id="Group 25" o:spid="_x0000_s1026" style="position:absolute;margin-left:-19.35pt;margin-top:8.9pt;width:480.7pt;height:183.25pt;z-index:251661312;mso-position-horizontal-relative:margin;mso-width-relative:margin;mso-height-relative:margin" coordorigin="-1969" coordsize="61050,23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969;top:17783;width:7666;height:5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" filled="f">
                  <v:textbox style="mso-fit-shape-to-text:t">
                    <w:txbxContent>
                      <w:p w14:paraId="3D4B6063" w14:textId="77777777" w:rsidR="00B30986" w:rsidRPr="001F54B0" w:rsidRDefault="00C7646C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RAD symptoms</w:t>
                        </w:r>
                      </w:p>
                    </w:txbxContent>
                  </v:textbox>
                </v:shape>
                <v:shape id="Text Box 2" o:spid="_x0000_s1028" type="#_x0000_t202" style="position:absolute;left:46209;top:16104;width:12872;height:6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" filled="f">
                  <v:textbox>
                    <w:txbxContent>
                      <w:p w14:paraId="75820C2B" w14:textId="77777777" w:rsidR="00B30986" w:rsidRPr="001F54B0" w:rsidRDefault="00B30986" w:rsidP="00B3098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Prosocial behavior</w:t>
                        </w:r>
                      </w:p>
                      <w:p w14:paraId="1919D4F2" w14:textId="77777777" w:rsidR="00B30986" w:rsidRPr="001F54B0" w:rsidRDefault="00B30986" w:rsidP="00110BAF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by primary caregiver</w:t>
                        </w:r>
                      </w:p>
                    </w:txbxContent>
                  </v:textbox>
                </v:shape>
                <v:shape id="Text Box 2" o:spid="_x0000_s1029" type="#_x0000_t202" style="position:absolute;left:23352;width:1287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" filled="f">
                  <v:textbox style="mso-fit-shape-to-text:t">
                    <w:txbxContent>
                      <w:p w14:paraId="339FF9E6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SBS knowledg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" o:spid="_x0000_s1030" type="#_x0000_t32" style="position:absolute;left:2532;top:2039;width:20187;height:156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w0xQAAANs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XQB/1/iD9CrMwAAAP//AwBQSwECLQAUAAYACAAAACEA2+H2y+4AAACFAQAAEwAAAAAAAAAA&#10;AAAAAAAAAAAAW0NvbnRlbnRfVHlwZXNdLnhtbFBLAQItABQABgAIAAAAIQBa9CxbvwAAABUBAAAL&#10;AAAAAAAAAAAAAAAAAB8BAABfcmVscy8ucmVsc1BLAQItABQABgAIAAAAIQAsHKw0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30" o:spid="_x0000_s1031" type="#_x0000_t32" style="position:absolute;left:36364;top:1969;width:16319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31" o:spid="_x0000_s1032" type="#_x0000_t32" style="position:absolute;left:5627;top:19483;width:40304;height:2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" strokecolor="black [3200]" strokeweight=".5pt">
                  <v:stroke endarrow="block" joinstyle="miter"/>
                </v:shape>
                <v:shape id="Text Box 2" o:spid="_x0000_s1033" type="#_x0000_t202" style="position:absolute;left:4468;top:6018;width:13500;height:3760;rotation:-247824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" filled="f" stroked="f">
                  <v:textbox style="mso-fit-shape-to-text:t">
                    <w:txbxContent>
                      <w:p w14:paraId="685DC96B" w14:textId="77777777" w:rsidR="00B30986" w:rsidRPr="001F54B0" w:rsidRDefault="00B30986" w:rsidP="00B30986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-3.50, SE = 1.94</w:t>
                        </w:r>
                      </w:p>
                    </w:txbxContent>
                  </v:textbox>
                </v:shape>
                <v:shape id="Text Box 2" o:spid="_x0000_s1034" type="#_x0000_t202" style="position:absolute;left:16951;top:16171;width:23070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66B26656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Direct effect, β = -2.25*, SE = 0.89</w:t>
                        </w:r>
                      </w:p>
                    </w:txbxContent>
                  </v:textbox>
                </v:shape>
                <v:shape id="Text Box 2" o:spid="_x0000_s1035" type="#_x0000_t202" style="position:absolute;left:39056;top:5296;width:13614;height:3170;rotation:270642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" filled="f" stroked="f">
                  <v:textbox>
                    <w:txbxContent>
                      <w:p w14:paraId="38E89E81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0.06, SE = 0.05</w:t>
                        </w:r>
                      </w:p>
                      <w:p w14:paraId="4F159D3E" w14:textId="77777777" w:rsidR="00B30986" w:rsidRPr="00C47C45" w:rsidRDefault="00B30986" w:rsidP="00B30986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BECEAF7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AFEF97F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2B6490A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61CDE8D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C92797F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A4BF8C5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F936C50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5AF3598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DA7DDB7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F1729F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C71FFF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233222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3471A8C" w14:textId="77777777" w:rsidR="00B30986" w:rsidRPr="001F54B0" w:rsidRDefault="00B30986" w:rsidP="00B30986">
      <w:pPr>
        <w:spacing w:after="0" w:line="240" w:lineRule="auto"/>
        <w:ind w:left="1416" w:firstLine="708"/>
        <w:rPr>
          <w:rFonts w:ascii="Times New Roman" w:hAnsi="Times New Roman" w:cs="Times New Roman"/>
          <w:lang w:val="fr-BE"/>
        </w:rPr>
      </w:pPr>
      <w:r w:rsidRPr="001F54B0">
        <w:rPr>
          <w:rFonts w:ascii="Times New Roman" w:hAnsi="Times New Roman" w:cs="Times New Roman"/>
          <w:lang w:val="fr-BE"/>
        </w:rPr>
        <w:t>Indirect effect, β = -0.22, 90% CI [-0.72, 0.15]</w:t>
      </w:r>
    </w:p>
    <w:p w14:paraId="29D21852" w14:textId="77777777" w:rsidR="00B30986" w:rsidRPr="00A27E89" w:rsidRDefault="00B30986" w:rsidP="00B30986">
      <w:pPr>
        <w:spacing w:after="0" w:line="240" w:lineRule="auto"/>
        <w:rPr>
          <w:rFonts w:ascii="Calibri" w:hAnsi="Calibri" w:cs="Calibri"/>
          <w:lang w:val="fr-BE"/>
        </w:rPr>
      </w:pPr>
    </w:p>
    <w:p w14:paraId="7BFBC2C0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F54B0">
        <w:rPr>
          <w:rFonts w:ascii="Times New Roman" w:hAnsi="Times New Roman" w:cs="Times New Roman"/>
          <w:i/>
          <w:lang w:val="fr-BE"/>
        </w:rPr>
        <w:t>Figure S1a</w:t>
      </w:r>
      <w:r w:rsidRPr="001F54B0">
        <w:rPr>
          <w:rFonts w:ascii="Times New Roman" w:hAnsi="Times New Roman" w:cs="Times New Roman"/>
          <w:lang w:val="fr-BE"/>
        </w:rPr>
        <w:t xml:space="preserve">. </w:t>
      </w:r>
      <w:r w:rsidRPr="001F54B0">
        <w:rPr>
          <w:rFonts w:ascii="Times New Roman" w:hAnsi="Times New Roman" w:cs="Times New Roman"/>
          <w:lang w:val="en-US"/>
        </w:rPr>
        <w:t xml:space="preserve">Mediation effect of SBS knowledge in the link between </w:t>
      </w:r>
      <w:r w:rsidR="00C7646C">
        <w:rPr>
          <w:rFonts w:ascii="Times New Roman" w:hAnsi="Times New Roman" w:cs="Times New Roman"/>
          <w:lang w:val="en-US"/>
        </w:rPr>
        <w:t>RAD symptoms</w:t>
      </w:r>
      <w:r w:rsidRPr="001F54B0">
        <w:rPr>
          <w:rFonts w:ascii="Times New Roman" w:hAnsi="Times New Roman" w:cs="Times New Roman"/>
          <w:lang w:val="en-US"/>
        </w:rPr>
        <w:t xml:space="preserve"> and prosocial behavior reported by primary caregiver, controlled for gender, age and perceptual intelligence.</w:t>
      </w:r>
    </w:p>
    <w:p w14:paraId="046B2C1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E8787BC" w14:textId="77777777" w:rsidR="00C7646C" w:rsidRDefault="00C7646C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06F0A2B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EE5E96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538608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EDBC66D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05823F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068381C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93D564C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124906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2C5983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16E328D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B96359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C93EBE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1CDE046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221B1B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1ABED50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BBBC72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DD388F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7396FB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17FF4C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4DF728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B3A84D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F06B1A7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EDA181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FDA8AE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E0EF536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EE2153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255083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32A18D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10927DC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74AFEB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31A5327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3F4BA23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E95A8AF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E74FE7D" w14:textId="5BB654FC" w:rsidR="00B30986" w:rsidRPr="00805423" w:rsidRDefault="00C7646C" w:rsidP="00B30986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7F6E884" wp14:editId="00C17252">
                <wp:simplePos x="0" y="0"/>
                <wp:positionH relativeFrom="column">
                  <wp:posOffset>-330053</wp:posOffset>
                </wp:positionH>
                <wp:positionV relativeFrom="paragraph">
                  <wp:posOffset>218587</wp:posOffset>
                </wp:positionV>
                <wp:extent cx="6168292" cy="2327919"/>
                <wp:effectExtent l="0" t="0" r="23495" b="1524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8292" cy="2327919"/>
                          <a:chOff x="-260255" y="0"/>
                          <a:chExt cx="6168369" cy="2327948"/>
                        </a:xfrm>
                      </wpg:grpSpPr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60255" y="1778667"/>
                            <a:ext cx="808999" cy="5492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3659BC" w14:textId="147D4881" w:rsidR="00B30986" w:rsidRPr="001F54B0" w:rsidRDefault="00C7646C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RAD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20969" y="1610491"/>
                            <a:ext cx="1287145" cy="5551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E709DE" w14:textId="77777777" w:rsidR="00B30986" w:rsidRPr="001F54B0" w:rsidRDefault="00B30986" w:rsidP="00110B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Prosocial behavior</w:t>
                              </w:r>
                            </w:p>
                            <w:p w14:paraId="71725AB8" w14:textId="77777777" w:rsidR="00B30986" w:rsidRPr="001F54B0" w:rsidRDefault="00B30986" w:rsidP="00110B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by teach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5236" y="0"/>
                            <a:ext cx="1287160" cy="3759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2C8DE3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BS knowled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 flipV="1">
                            <a:off x="253218" y="203981"/>
                            <a:ext cx="2018714" cy="15685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3636498" y="196947"/>
                            <a:ext cx="1631852" cy="1371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flipV="1">
                            <a:off x="562707" y="1948375"/>
                            <a:ext cx="4030394" cy="281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 rot="19331096">
                            <a:off x="437594" y="574899"/>
                            <a:ext cx="1438292" cy="3759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A2CE78" w14:textId="77777777" w:rsidR="00B30986" w:rsidRPr="001F54B0" w:rsidRDefault="00B30986" w:rsidP="00B30986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-3.27, SE = 2.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09218" y="1659163"/>
                            <a:ext cx="2250467" cy="268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EA54C0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Direct effect, β = -0.97, SE = 0.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 rot="2423796">
                            <a:off x="3941573" y="492671"/>
                            <a:ext cx="1317005" cy="3759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0187D8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0.06, SE = 0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F6E884" id="Group 15" o:spid="_x0000_s1036" style="position:absolute;margin-left:-26pt;margin-top:17.2pt;width:485.7pt;height:183.3pt;z-index:251660288;mso-width-relative:margin;mso-height-relative:margin" coordorigin="-2602" coordsize="61683,23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">
                <v:shape id="Text Box 2" o:spid="_x0000_s1037" type="#_x0000_t202" style="position:absolute;left:-2602;top:17786;width:8089;height:5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" filled="f">
                  <v:textbox style="mso-fit-shape-to-text:t">
                    <w:txbxContent>
                      <w:p w14:paraId="6E3659BC" w14:textId="147D4881" w:rsidR="00B30986" w:rsidRPr="001F54B0" w:rsidRDefault="00C7646C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RAD symptoms</w:t>
                        </w:r>
                      </w:p>
                    </w:txbxContent>
                  </v:textbox>
                </v:shape>
                <v:shape id="Text Box 2" o:spid="_x0000_s1038" type="#_x0000_t202" style="position:absolute;left:46209;top:16104;width:12872;height:5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" filled="f">
                  <v:textbox>
                    <w:txbxContent>
                      <w:p w14:paraId="23E709DE" w14:textId="77777777" w:rsidR="00B30986" w:rsidRPr="001F54B0" w:rsidRDefault="00B30986" w:rsidP="00110BAF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Prosocial behavior</w:t>
                        </w:r>
                      </w:p>
                      <w:p w14:paraId="71725AB8" w14:textId="77777777" w:rsidR="00B30986" w:rsidRPr="001F54B0" w:rsidRDefault="00B30986" w:rsidP="00110BAF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by teacher</w:t>
                        </w:r>
                      </w:p>
                    </w:txbxContent>
                  </v:textbox>
                </v:shape>
                <v:shape id="Text Box 2" o:spid="_x0000_s1039" type="#_x0000_t202" style="position:absolute;left:23352;width:1287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" filled="f">
                  <v:textbox style="mso-fit-shape-to-text:t">
                    <w:txbxContent>
                      <w:p w14:paraId="212C8DE3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SBS knowledge</w:t>
                        </w:r>
                      </w:p>
                    </w:txbxContent>
                  </v:textbox>
                </v:shape>
                <v:shape id="Straight Arrow Connector 19" o:spid="_x0000_s1040" type="#_x0000_t32" style="position:absolute;left:2532;top:2039;width:20187;height:156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20" o:spid="_x0000_s1041" type="#_x0000_t32" style="position:absolute;left:36364;top:1969;width:16319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21" o:spid="_x0000_s1042" type="#_x0000_t32" style="position:absolute;left:5627;top:19483;width:40304;height:2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qAyxAAAANs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Kdw/RJ/gF7/AQAA//8DAFBLAQItABQABgAIAAAAIQDb4fbL7gAAAIUBAAATAAAAAAAAAAAA&#10;AAAAAAAAAABbQ29udGVudF9UeXBlc10ueG1sUEsBAi0AFAAGAAgAAAAhAFr0LFu/AAAAFQEAAAsA&#10;AAAAAAAAAAAAAAAAHwEAAF9yZWxzLy5yZWxzUEsBAi0AFAAGAAgAAAAhANJqoDLEAAAA2wAAAA8A&#10;AAAAAAAAAAAAAAAABwIAAGRycy9kb3ducmV2LnhtbFBLBQYAAAAAAwADALcAAAD4AgAAAAA=&#10;" strokecolor="black [3200]" strokeweight=".5pt">
                  <v:stroke endarrow="block" joinstyle="miter"/>
                </v:shape>
                <v:shape id="Text Box 2" o:spid="_x0000_s1043" type="#_x0000_t202" style="position:absolute;left:4375;top:5748;width:14383;height:3760;rotation:-247824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" filled="f" stroked="f">
                  <v:textbox style="mso-fit-shape-to-text:t">
                    <w:txbxContent>
                      <w:p w14:paraId="11A2CE78" w14:textId="77777777" w:rsidR="00B30986" w:rsidRPr="001F54B0" w:rsidRDefault="00B30986" w:rsidP="00B30986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-3.27, SE = 2.01</w:t>
                        </w:r>
                      </w:p>
                    </w:txbxContent>
                  </v:textbox>
                </v:shape>
                <v:shape id="Text Box 2" o:spid="_x0000_s1044" type="#_x0000_t202" style="position:absolute;left:17092;top:16591;width:22504;height:2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42EA54C0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Direct effect, β = -0.97, SE = 0.95</w:t>
                        </w:r>
                      </w:p>
                    </w:txbxContent>
                  </v:textbox>
                </v:shape>
                <v:shape id="Text Box 2" o:spid="_x0000_s1045" type="#_x0000_t202" style="position:absolute;left:39415;top:4926;width:13170;height:3759;rotation:264743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" filled="f" stroked="f">
                  <v:textbox style="mso-fit-shape-to-text:t">
                    <w:txbxContent>
                      <w:p w14:paraId="5D0187D8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0.06, SE = 0.0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53F51A" w14:textId="63129A4D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4EEAB4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32EA668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FB299CD" w14:textId="77777777" w:rsidR="00B30986" w:rsidRPr="00805423" w:rsidRDefault="00B30986" w:rsidP="00B30986">
      <w:pPr>
        <w:tabs>
          <w:tab w:val="left" w:pos="6668"/>
        </w:tabs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</w:p>
    <w:p w14:paraId="01C34C41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C5119FA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E5E66CA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69A0B21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EA9D038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3A5EF61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FDD199C" w14:textId="77777777" w:rsidR="00B30986" w:rsidRPr="00805423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02C201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7D79820" w14:textId="77777777" w:rsidR="00B30986" w:rsidRPr="001F54B0" w:rsidRDefault="00B30986" w:rsidP="00B30986">
      <w:pPr>
        <w:spacing w:after="0" w:line="240" w:lineRule="auto"/>
        <w:ind w:left="1416" w:firstLine="708"/>
        <w:rPr>
          <w:rFonts w:ascii="Times New Roman" w:hAnsi="Times New Roman" w:cs="Times New Roman"/>
          <w:lang w:val="fr-BE"/>
        </w:rPr>
      </w:pPr>
      <w:r w:rsidRPr="001F54B0">
        <w:rPr>
          <w:rFonts w:ascii="Times New Roman" w:hAnsi="Times New Roman" w:cs="Times New Roman"/>
          <w:lang w:val="fr-BE"/>
        </w:rPr>
        <w:t>Indirect effect, β = -0.18, 90% CI [-0.71, 0.19]</w:t>
      </w:r>
    </w:p>
    <w:p w14:paraId="14F3DCF1" w14:textId="77777777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fr-BE"/>
        </w:rPr>
      </w:pPr>
    </w:p>
    <w:p w14:paraId="6A6FD0CE" w14:textId="7372916C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F54B0">
        <w:rPr>
          <w:rFonts w:ascii="Times New Roman" w:hAnsi="Times New Roman" w:cs="Times New Roman"/>
          <w:i/>
          <w:lang w:val="fr-BE"/>
        </w:rPr>
        <w:t>Figure S1b</w:t>
      </w:r>
      <w:r w:rsidRPr="001F54B0">
        <w:rPr>
          <w:rFonts w:ascii="Times New Roman" w:hAnsi="Times New Roman" w:cs="Times New Roman"/>
          <w:lang w:val="fr-BE"/>
        </w:rPr>
        <w:t xml:space="preserve">. </w:t>
      </w:r>
      <w:r w:rsidRPr="001F54B0">
        <w:rPr>
          <w:rFonts w:ascii="Times New Roman" w:hAnsi="Times New Roman" w:cs="Times New Roman"/>
          <w:lang w:val="en-US"/>
        </w:rPr>
        <w:t xml:space="preserve">Mediation effect of SBS knowledge in the link between </w:t>
      </w:r>
      <w:r w:rsidR="00C7646C">
        <w:rPr>
          <w:rFonts w:ascii="Times New Roman" w:hAnsi="Times New Roman" w:cs="Times New Roman"/>
          <w:lang w:val="en-US"/>
        </w:rPr>
        <w:t>RAD symptoms</w:t>
      </w:r>
      <w:r w:rsidRPr="001F54B0">
        <w:rPr>
          <w:rFonts w:ascii="Times New Roman" w:hAnsi="Times New Roman" w:cs="Times New Roman"/>
          <w:lang w:val="en-US"/>
        </w:rPr>
        <w:t xml:space="preserve"> and prosocial behavior reported by teacher, controlled for gender, age and perceptual intelligence.</w:t>
      </w:r>
    </w:p>
    <w:p w14:paraId="5EAA651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9F45581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D811A4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CD98BD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0D617C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05B56B6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B1A2BA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60A887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D21A69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F01415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E341633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F445E7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1CE9076C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2CE8E4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936188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B57FD3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999D85C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E0E0FE0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C83BEAB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5368C1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8A97D17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930A550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A42AC41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AD70A4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6B36A9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C0D004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9D10421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298396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4DE44C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E029BBB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51D294D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AC65D0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6EC425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0B8F6AB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2DBBE6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3249625" w14:textId="05C0F1C7" w:rsidR="00B30986" w:rsidRDefault="00C7646C" w:rsidP="00B30986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04E576" wp14:editId="185DEA39">
                <wp:simplePos x="0" y="0"/>
                <wp:positionH relativeFrom="column">
                  <wp:posOffset>-182343</wp:posOffset>
                </wp:positionH>
                <wp:positionV relativeFrom="paragraph">
                  <wp:posOffset>204519</wp:posOffset>
                </wp:positionV>
                <wp:extent cx="6153785" cy="2328545"/>
                <wp:effectExtent l="0" t="0" r="18415" b="1460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785" cy="2328545"/>
                          <a:chOff x="-246205" y="0"/>
                          <a:chExt cx="6154586" cy="232892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46205" y="1779559"/>
                            <a:ext cx="795122" cy="5493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1AF830" w14:textId="143A166E" w:rsidR="00B30986" w:rsidRPr="001F54B0" w:rsidRDefault="00C7646C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RAD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21236" y="1610751"/>
                            <a:ext cx="1287145" cy="5930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0D3195" w14:textId="77777777" w:rsidR="00B30986" w:rsidRPr="001F54B0" w:rsidRDefault="00B30986" w:rsidP="00110B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Prosocial behavior</w:t>
                              </w:r>
                            </w:p>
                            <w:p w14:paraId="6F33F3FF" w14:textId="77777777" w:rsidR="00B30986" w:rsidRPr="001F54B0" w:rsidRDefault="00B30986" w:rsidP="00B3098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compound sc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5236" y="0"/>
                            <a:ext cx="1287218" cy="3759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6139D7" w14:textId="77777777" w:rsidR="00B30986" w:rsidRPr="001F54B0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BS knowled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flipV="1">
                            <a:off x="253218" y="203981"/>
                            <a:ext cx="2018714" cy="15685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3636498" y="196947"/>
                            <a:ext cx="1631852" cy="1371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 flipV="1">
                            <a:off x="562707" y="1948375"/>
                            <a:ext cx="4030394" cy="281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 rot="19331096">
                            <a:off x="438253" y="577139"/>
                            <a:ext cx="1432007" cy="3759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9627BD" w14:textId="77777777" w:rsidR="00B30986" w:rsidRPr="001F54B0" w:rsidRDefault="00B30986" w:rsidP="00B30986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-3.50, SE = 1.9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5330" y="1645446"/>
                            <a:ext cx="2567669" cy="2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BF139F" w14:textId="77777777" w:rsidR="00B30986" w:rsidRPr="009E5336" w:rsidRDefault="00B30986" w:rsidP="00B309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9E5336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Direct effect, β = -0.66*, SE = 0.2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 rot="2438544">
                            <a:off x="3839178" y="506203"/>
                            <a:ext cx="1472617" cy="35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96F321" w14:textId="77777777" w:rsidR="00B30986" w:rsidRPr="001F54B0" w:rsidRDefault="00B30986" w:rsidP="00B30986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1F54B0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β = 0.02, SE = 0.02</w:t>
                              </w:r>
                            </w:p>
                            <w:p w14:paraId="5CFA24E2" w14:textId="77777777" w:rsidR="00B30986" w:rsidRPr="00C47C45" w:rsidRDefault="00B30986" w:rsidP="00B30986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04E576" id="Group 14" o:spid="_x0000_s1046" style="position:absolute;margin-left:-14.35pt;margin-top:16.1pt;width:484.55pt;height:183.35pt;z-index:251659264;mso-width-relative:margin;mso-height-relative:margin" coordorigin="-2462" coordsize="61545,23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">
                <v:shape id="Text Box 2" o:spid="_x0000_s1047" type="#_x0000_t202" style="position:absolute;left:-2462;top:17795;width:7951;height:5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" filled="f">
                  <v:textbox style="mso-fit-shape-to-text:t">
                    <w:txbxContent>
                      <w:p w14:paraId="141AF830" w14:textId="143A166E" w:rsidR="00B30986" w:rsidRPr="001F54B0" w:rsidRDefault="00C7646C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RAD symptoms</w:t>
                        </w:r>
                      </w:p>
                    </w:txbxContent>
                  </v:textbox>
                </v:shape>
                <v:shape id="Text Box 2" o:spid="_x0000_s1048" type="#_x0000_t202" style="position:absolute;left:46212;top:16107;width:12871;height:5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" filled="f">
                  <v:textbox>
                    <w:txbxContent>
                      <w:p w14:paraId="220D3195" w14:textId="77777777" w:rsidR="00B30986" w:rsidRPr="001F54B0" w:rsidRDefault="00B30986" w:rsidP="00110BAF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Prosocial behavior</w:t>
                        </w:r>
                      </w:p>
                      <w:p w14:paraId="6F33F3FF" w14:textId="77777777" w:rsidR="00B30986" w:rsidRPr="001F54B0" w:rsidRDefault="00B30986" w:rsidP="00B3098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compound score</w:t>
                        </w:r>
                      </w:p>
                    </w:txbxContent>
                  </v:textbox>
                </v:shape>
                <v:shape id="Text Box 2" o:spid="_x0000_s1049" type="#_x0000_t202" style="position:absolute;left:23352;width:12872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" filled="f">
                  <v:textbox style="mso-fit-shape-to-text:t">
                    <w:txbxContent>
                      <w:p w14:paraId="0D6139D7" w14:textId="77777777" w:rsidR="00B30986" w:rsidRPr="001F54B0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SBS knowledge</w:t>
                        </w:r>
                      </w:p>
                    </w:txbxContent>
                  </v:textbox>
                </v:shape>
                <v:shape id="Straight Arrow Connector 5" o:spid="_x0000_s1050" type="#_x0000_t32" style="position:absolute;left:2532;top:2039;width:20187;height:156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6" o:spid="_x0000_s1051" type="#_x0000_t32" style="position:absolute;left:36364;top:1969;width:16319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7" o:spid="_x0000_s1052" type="#_x0000_t32" style="position:absolute;left:5627;top:19483;width:40304;height:2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0cS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OfxeiTdAr34AAAD//wMAUEsBAi0AFAAGAAgAAAAhANvh9svuAAAAhQEAABMAAAAAAAAAAAAA&#10;AAAAAAAAAFtDb250ZW50X1R5cGVzXS54bWxQSwECLQAUAAYACAAAACEAWvQsW78AAAAVAQAACwAA&#10;AAAAAAAAAAAAAAAfAQAAX3JlbHMvLnJlbHNQSwECLQAUAAYACAAAACEAqutHEsMAAADaAAAADwAA&#10;AAAAAAAAAAAAAAAHAgAAZHJzL2Rvd25yZXYueG1sUEsFBgAAAAADAAMAtwAAAPcCAAAAAA==&#10;" strokecolor="black [3200]" strokeweight=".5pt">
                  <v:stroke endarrow="block" joinstyle="miter"/>
                </v:shape>
                <v:shape id="Text Box 2" o:spid="_x0000_s1053" type="#_x0000_t202" style="position:absolute;left:4382;top:5771;width:14320;height:3760;rotation:-247824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" filled="f" stroked="f">
                  <v:textbox style="mso-fit-shape-to-text:t">
                    <w:txbxContent>
                      <w:p w14:paraId="749627BD" w14:textId="77777777" w:rsidR="00B30986" w:rsidRPr="001F54B0" w:rsidRDefault="00B30986" w:rsidP="00B30986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-3.50, SE = 1.94</w:t>
                        </w:r>
                      </w:p>
                    </w:txbxContent>
                  </v:textbox>
                </v:shape>
                <v:shape id="Text Box 2" o:spid="_x0000_s1054" type="#_x0000_t202" style="position:absolute;left:15053;top:16454;width:25676;height:2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6BF139F" w14:textId="77777777" w:rsidR="00B30986" w:rsidRPr="009E5336" w:rsidRDefault="00B30986" w:rsidP="00B30986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9E5336">
                          <w:rPr>
                            <w:rFonts w:ascii="Times New Roman" w:hAnsi="Times New Roman" w:cs="Times New Roman"/>
                            <w:lang w:val="en-US"/>
                          </w:rPr>
                          <w:t>Direct effect, β = -0.66*, SE = 0.27</w:t>
                        </w:r>
                      </w:p>
                    </w:txbxContent>
                  </v:textbox>
                </v:shape>
                <v:shape id="Text Box 2" o:spid="_x0000_s1055" type="#_x0000_t202" style="position:absolute;left:38391;top:5062;width:14726;height:3552;rotation:266354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" filled="f" stroked="f">
                  <v:textbox>
                    <w:txbxContent>
                      <w:p w14:paraId="7F96F321" w14:textId="77777777" w:rsidR="00B30986" w:rsidRPr="001F54B0" w:rsidRDefault="00B30986" w:rsidP="00B30986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1F54B0">
                          <w:rPr>
                            <w:rFonts w:ascii="Times New Roman" w:hAnsi="Times New Roman" w:cs="Times New Roman"/>
                            <w:lang w:val="en-US"/>
                          </w:rPr>
                          <w:t>β = 0.02, SE = 0.02</w:t>
                        </w:r>
                      </w:p>
                      <w:p w14:paraId="5CFA24E2" w14:textId="77777777" w:rsidR="00B30986" w:rsidRPr="00C47C45" w:rsidRDefault="00B30986" w:rsidP="00B30986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2DA0AE4F" w14:textId="7E28FEB9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84BCE4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F34CEB5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7EAE4F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95E070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0740A60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562F535B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09DB5F4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D5A410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A7EBA2F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AB97FE8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296CB12A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49D54F7B" w14:textId="77777777" w:rsidR="00B30986" w:rsidRPr="001F54B0" w:rsidRDefault="00B30986" w:rsidP="00B30986">
      <w:pPr>
        <w:spacing w:after="0" w:line="240" w:lineRule="auto"/>
        <w:ind w:left="1416" w:firstLine="708"/>
        <w:rPr>
          <w:rFonts w:ascii="Times New Roman" w:hAnsi="Times New Roman" w:cs="Times New Roman"/>
          <w:lang w:val="fr-BE"/>
        </w:rPr>
      </w:pPr>
      <w:r w:rsidRPr="001F54B0">
        <w:rPr>
          <w:rFonts w:ascii="Times New Roman" w:hAnsi="Times New Roman" w:cs="Times New Roman"/>
          <w:lang w:val="fr-BE"/>
        </w:rPr>
        <w:t>Indirect effect, β = -0.07, 90% CI [-0.23, 0.04]</w:t>
      </w:r>
    </w:p>
    <w:p w14:paraId="1756F681" w14:textId="77777777" w:rsidR="00B30986" w:rsidRPr="00A27E89" w:rsidRDefault="00B30986" w:rsidP="00B30986">
      <w:pPr>
        <w:spacing w:after="0" w:line="240" w:lineRule="auto"/>
        <w:rPr>
          <w:rFonts w:ascii="Calibri" w:hAnsi="Calibri" w:cs="Calibri"/>
          <w:lang w:val="fr-BE"/>
        </w:rPr>
      </w:pPr>
    </w:p>
    <w:p w14:paraId="7E3B7E03" w14:textId="504A9F13" w:rsidR="00B30986" w:rsidRPr="001F54B0" w:rsidRDefault="00B30986" w:rsidP="00B3098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F54B0">
        <w:rPr>
          <w:rFonts w:ascii="Times New Roman" w:hAnsi="Times New Roman" w:cs="Times New Roman"/>
          <w:i/>
          <w:lang w:val="fr-BE"/>
        </w:rPr>
        <w:t>Figure S1c</w:t>
      </w:r>
      <w:r w:rsidRPr="001F54B0">
        <w:rPr>
          <w:rFonts w:ascii="Times New Roman" w:hAnsi="Times New Roman" w:cs="Times New Roman"/>
          <w:lang w:val="fr-BE"/>
        </w:rPr>
        <w:t xml:space="preserve">. </w:t>
      </w:r>
      <w:r w:rsidRPr="001F54B0">
        <w:rPr>
          <w:rFonts w:ascii="Times New Roman" w:hAnsi="Times New Roman" w:cs="Times New Roman"/>
          <w:lang w:val="en-US"/>
        </w:rPr>
        <w:t xml:space="preserve">Mediation effect of SBS knowledge in the link between </w:t>
      </w:r>
      <w:r w:rsidR="00C7646C">
        <w:rPr>
          <w:rFonts w:ascii="Times New Roman" w:hAnsi="Times New Roman" w:cs="Times New Roman"/>
          <w:lang w:val="en-US"/>
        </w:rPr>
        <w:t>RAD symptoms</w:t>
      </w:r>
      <w:r w:rsidRPr="001F54B0">
        <w:rPr>
          <w:rFonts w:ascii="Times New Roman" w:hAnsi="Times New Roman" w:cs="Times New Roman"/>
          <w:lang w:val="en-US"/>
        </w:rPr>
        <w:t xml:space="preserve"> and prosocial behavior as a mean standardized score of both primary caregiver and teacher reports</w:t>
      </w:r>
      <w:r>
        <w:rPr>
          <w:rFonts w:ascii="Times New Roman" w:hAnsi="Times New Roman" w:cs="Times New Roman"/>
          <w:lang w:val="en-US"/>
        </w:rPr>
        <w:t xml:space="preserve"> (compound score)</w:t>
      </w:r>
      <w:r w:rsidRPr="001F54B0">
        <w:rPr>
          <w:rFonts w:ascii="Times New Roman" w:hAnsi="Times New Roman" w:cs="Times New Roman"/>
          <w:lang w:val="en-US"/>
        </w:rPr>
        <w:t>, controlled for gender, age and perceptual intelligence.</w:t>
      </w:r>
    </w:p>
    <w:p w14:paraId="4B5E4069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79D9D7C7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537F31E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3E76894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47C8E21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  <w:bookmarkStart w:id="0" w:name="_GoBack"/>
      <w:bookmarkEnd w:id="0"/>
    </w:p>
    <w:p w14:paraId="19656A12" w14:textId="77777777" w:rsidR="00B30986" w:rsidRDefault="00B30986" w:rsidP="00B30986">
      <w:pPr>
        <w:spacing w:after="0" w:line="240" w:lineRule="auto"/>
        <w:rPr>
          <w:rFonts w:ascii="Calibri" w:hAnsi="Calibri" w:cs="Calibri"/>
          <w:lang w:val="en-US"/>
        </w:rPr>
      </w:pPr>
    </w:p>
    <w:p w14:paraId="62A30576" w14:textId="77777777" w:rsidR="00B30986" w:rsidRPr="00A60E7D" w:rsidRDefault="00B30986" w:rsidP="00B30986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2315604D" w14:textId="77777777" w:rsidR="008323BC" w:rsidRDefault="008323BC" w:rsidP="008323BC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061C3B0D" w14:textId="77777777" w:rsidR="008323BC" w:rsidRDefault="008323BC" w:rsidP="008323BC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0412035F" w14:textId="77777777" w:rsidR="008323BC" w:rsidRDefault="008323BC" w:rsidP="008323BC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4217F5FB" w14:textId="77777777" w:rsidR="00400137" w:rsidRPr="00B54D7A" w:rsidRDefault="00400137">
      <w:pPr>
        <w:rPr>
          <w:lang w:val="en-US"/>
        </w:rPr>
      </w:pPr>
    </w:p>
    <w:sectPr w:rsidR="00400137" w:rsidRPr="00B54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7A"/>
    <w:rsid w:val="00110BAF"/>
    <w:rsid w:val="00400137"/>
    <w:rsid w:val="0052730E"/>
    <w:rsid w:val="008323BC"/>
    <w:rsid w:val="009E5336"/>
    <w:rsid w:val="00B30986"/>
    <w:rsid w:val="00B54D7A"/>
    <w:rsid w:val="00C7646C"/>
    <w:rsid w:val="00FA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BB9C8"/>
  <w15:chartTrackingRefBased/>
  <w15:docId w15:val="{FE4DB3CA-AF1F-4721-8A56-740783D2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 Cuyvers</dc:creator>
  <cp:keywords/>
  <dc:description/>
  <cp:lastModifiedBy>Bien Cuyvers</cp:lastModifiedBy>
  <cp:revision>6</cp:revision>
  <dcterms:created xsi:type="dcterms:W3CDTF">2020-04-15T10:27:00Z</dcterms:created>
  <dcterms:modified xsi:type="dcterms:W3CDTF">2020-09-17T15:06:00Z</dcterms:modified>
</cp:coreProperties>
</file>